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76FF4" w14:textId="70F1944E" w:rsidR="009B1D33" w:rsidRDefault="009B1D3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:</w:t>
      </w:r>
    </w:p>
    <w:p w14:paraId="3ACB3153" w14:textId="77777777" w:rsidR="009B1D33" w:rsidRDefault="009B1D33">
      <w:pPr>
        <w:rPr>
          <w:rFonts w:ascii="Arial" w:hAnsi="Arial" w:cs="Arial"/>
          <w:b/>
          <w:bCs/>
        </w:rPr>
      </w:pPr>
    </w:p>
    <w:p w14:paraId="46A7E3DC" w14:textId="7D1C1E81" w:rsidR="00637E76" w:rsidRPr="00BE444F" w:rsidRDefault="00BE444F">
      <w:pPr>
        <w:rPr>
          <w:rFonts w:ascii="Arial" w:hAnsi="Arial" w:cs="Arial"/>
          <w:b/>
          <w:bCs/>
        </w:rPr>
      </w:pPr>
      <w:r w:rsidRPr="00BE444F">
        <w:rPr>
          <w:rFonts w:ascii="Arial" w:hAnsi="Arial" w:cs="Arial"/>
          <w:b/>
          <w:bCs/>
        </w:rPr>
        <w:t xml:space="preserve">Appendix 1: </w:t>
      </w:r>
    </w:p>
    <w:p w14:paraId="507F1491" w14:textId="0A686E2D" w:rsidR="00BE444F" w:rsidRDefault="00BE444F">
      <w:pPr>
        <w:rPr>
          <w:rFonts w:ascii="Arial" w:hAnsi="Arial" w:cs="Arial"/>
        </w:rPr>
      </w:pPr>
      <w:r w:rsidRPr="00BE444F">
        <w:rPr>
          <w:rFonts w:ascii="Arial" w:hAnsi="Arial" w:cs="Arial"/>
        </w:rPr>
        <w:t>List of ICD codes used to retrospectively review the Veterans Health Administration (VA) Computerized Patients Record System (CPRS)</w:t>
      </w:r>
      <w:r>
        <w:rPr>
          <w:rFonts w:ascii="Arial" w:hAnsi="Arial" w:cs="Arial"/>
        </w:rPr>
        <w:t xml:space="preserve"> for codes that </w:t>
      </w:r>
      <w:r w:rsidRPr="00BE444F">
        <w:rPr>
          <w:rFonts w:ascii="Arial" w:hAnsi="Arial" w:cs="Arial"/>
        </w:rPr>
        <w:t xml:space="preserve">include individuals with </w:t>
      </w:r>
      <w:r>
        <w:rPr>
          <w:rFonts w:ascii="Arial" w:hAnsi="Arial" w:cs="Arial"/>
        </w:rPr>
        <w:t xml:space="preserve">central sleep apnea and </w:t>
      </w:r>
      <w:r w:rsidRPr="00BE444F">
        <w:rPr>
          <w:rFonts w:ascii="Arial" w:hAnsi="Arial" w:cs="Arial"/>
        </w:rPr>
        <w:t>mixed (both obstructive and central) sleep apnea</w:t>
      </w:r>
      <w:r>
        <w:rPr>
          <w:rFonts w:ascii="Arial" w:hAnsi="Arial" w:cs="Arial"/>
        </w:rPr>
        <w:t>:</w:t>
      </w:r>
    </w:p>
    <w:p w14:paraId="2980F420" w14:textId="0D390F33" w:rsidR="00BE444F" w:rsidRDefault="00BE444F">
      <w:pPr>
        <w:rPr>
          <w:rFonts w:ascii="Arial" w:hAnsi="Arial" w:cs="Arial"/>
        </w:rPr>
      </w:pPr>
      <w:r w:rsidRPr="00267ABC">
        <w:rPr>
          <w:rFonts w:ascii="Arial" w:hAnsi="Arial" w:cs="Arial"/>
        </w:rPr>
        <w:t xml:space="preserve">G47.30, </w:t>
      </w:r>
      <w:r w:rsidRPr="00BE444F">
        <w:rPr>
          <w:rFonts w:ascii="Arial" w:hAnsi="Arial" w:cs="Arial"/>
        </w:rPr>
        <w:t>Sleep apnea, unspecified.</w:t>
      </w:r>
    </w:p>
    <w:p w14:paraId="352016B3" w14:textId="46CB866F" w:rsidR="00BE444F" w:rsidRDefault="00BE444F">
      <w:pPr>
        <w:rPr>
          <w:rFonts w:ascii="Arial" w:hAnsi="Arial" w:cs="Arial"/>
        </w:rPr>
      </w:pPr>
      <w:r w:rsidRPr="00267ABC">
        <w:rPr>
          <w:rFonts w:ascii="Arial" w:hAnsi="Arial" w:cs="Arial"/>
        </w:rPr>
        <w:t xml:space="preserve">G47.31, </w:t>
      </w:r>
      <w:r w:rsidRPr="00BE444F">
        <w:rPr>
          <w:rFonts w:ascii="Arial" w:hAnsi="Arial" w:cs="Arial"/>
        </w:rPr>
        <w:t>Primary central sleep apnea</w:t>
      </w:r>
    </w:p>
    <w:p w14:paraId="5C27547A" w14:textId="33351C8E" w:rsidR="00BE444F" w:rsidRDefault="00BE444F">
      <w:pPr>
        <w:rPr>
          <w:rFonts w:ascii="Arial" w:hAnsi="Arial" w:cs="Arial"/>
        </w:rPr>
      </w:pPr>
      <w:r w:rsidRPr="00267ABC">
        <w:rPr>
          <w:rFonts w:ascii="Arial" w:hAnsi="Arial" w:cs="Arial"/>
        </w:rPr>
        <w:t xml:space="preserve">G47.37, </w:t>
      </w:r>
      <w:r w:rsidRPr="00BE444F">
        <w:rPr>
          <w:rFonts w:ascii="Arial" w:hAnsi="Arial" w:cs="Arial"/>
        </w:rPr>
        <w:t>Central sleep apnea in conditions classified elsewhere.</w:t>
      </w:r>
    </w:p>
    <w:p w14:paraId="6FE3AAFD" w14:textId="2289F6B8" w:rsidR="00BE444F" w:rsidRDefault="00BE444F">
      <w:pPr>
        <w:rPr>
          <w:rFonts w:ascii="Arial" w:hAnsi="Arial" w:cs="Arial"/>
        </w:rPr>
      </w:pPr>
      <w:r w:rsidRPr="00267ABC">
        <w:rPr>
          <w:rFonts w:ascii="Arial" w:hAnsi="Arial" w:cs="Arial"/>
        </w:rPr>
        <w:t xml:space="preserve">G47.39, </w:t>
      </w:r>
      <w:r>
        <w:rPr>
          <w:rFonts w:ascii="Arial" w:hAnsi="Arial" w:cs="Arial"/>
        </w:rPr>
        <w:t>O</w:t>
      </w:r>
      <w:r w:rsidRPr="00BE444F">
        <w:rPr>
          <w:rFonts w:ascii="Arial" w:hAnsi="Arial" w:cs="Arial"/>
        </w:rPr>
        <w:t>ther sleep apnea</w:t>
      </w:r>
    </w:p>
    <w:p w14:paraId="0834B65F" w14:textId="3527E872" w:rsidR="00066EFD" w:rsidRDefault="00066EF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788925E" w14:textId="77777777" w:rsidR="00066EFD" w:rsidRPr="001F2BC9" w:rsidRDefault="00066EFD" w:rsidP="00066EFD">
      <w:pPr>
        <w:rPr>
          <w:rFonts w:ascii="Arial" w:hAnsi="Arial" w:cs="Arial"/>
        </w:rPr>
      </w:pPr>
      <w:r w:rsidRPr="001F2BC9">
        <w:rPr>
          <w:rFonts w:ascii="Arial" w:hAnsi="Arial" w:cs="Arial"/>
          <w:b/>
          <w:bCs/>
        </w:rPr>
        <w:t xml:space="preserve">Appendix 2: </w:t>
      </w:r>
      <w:r w:rsidRPr="001F2BC9">
        <w:rPr>
          <w:rFonts w:ascii="Arial" w:hAnsi="Arial" w:cs="Arial"/>
        </w:rPr>
        <w:t xml:space="preserve">Characteristics of the study sample in each subtype of SDB. </w:t>
      </w:r>
    </w:p>
    <w:p w14:paraId="4D64060D" w14:textId="77777777" w:rsidR="00066EFD" w:rsidRDefault="00066EFD" w:rsidP="00066EFD">
      <w:pPr>
        <w:rPr>
          <w:rFonts w:ascii="Arial" w:hAnsi="Arial" w:cs="Arial"/>
          <w:b/>
          <w:bCs/>
        </w:rPr>
      </w:pPr>
    </w:p>
    <w:tbl>
      <w:tblPr>
        <w:tblStyle w:val="GridTable1Light"/>
        <w:tblpPr w:leftFromText="180" w:rightFromText="180" w:horzAnchor="margin" w:tblpY="540"/>
        <w:tblW w:w="0" w:type="auto"/>
        <w:tblLook w:val="04A0" w:firstRow="1" w:lastRow="0" w:firstColumn="1" w:lastColumn="0" w:noHBand="0" w:noVBand="1"/>
      </w:tblPr>
      <w:tblGrid>
        <w:gridCol w:w="2235"/>
        <w:gridCol w:w="1643"/>
        <w:gridCol w:w="1820"/>
        <w:gridCol w:w="1812"/>
      </w:tblGrid>
      <w:tr w:rsidR="00066EFD" w:rsidRPr="001F0B99" w14:paraId="1DC6442B" w14:textId="77777777" w:rsidTr="002262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48FBC4" w14:textId="77777777" w:rsidR="00066EFD" w:rsidRPr="001F0B99" w:rsidRDefault="00066EFD" w:rsidP="002262E5">
            <w:pPr>
              <w:contextualSpacing/>
              <w:jc w:val="center"/>
              <w:rPr>
                <w:rFonts w:ascii="Arial" w:hAnsi="Arial" w:cs="Arial"/>
              </w:rPr>
            </w:pPr>
            <w:r w:rsidRPr="001F0B99">
              <w:rPr>
                <w:rFonts w:ascii="Arial" w:hAnsi="Arial" w:cs="Arial"/>
              </w:rPr>
              <w:t>Characteristics</w:t>
            </w:r>
          </w:p>
        </w:tc>
        <w:tc>
          <w:tcPr>
            <w:tcW w:w="16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EF35EA" w14:textId="77777777" w:rsidR="00066EFD" w:rsidRPr="001F0B99" w:rsidRDefault="00066EFD" w:rsidP="002262E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A</w:t>
            </w:r>
          </w:p>
        </w:tc>
        <w:tc>
          <w:tcPr>
            <w:tcW w:w="1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F4362F" w14:textId="77777777" w:rsidR="00066EFD" w:rsidRPr="001F0B99" w:rsidRDefault="00066EFD" w:rsidP="002262E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A</w:t>
            </w:r>
            <w:r w:rsidRPr="001F0B9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CFA3A9" w14:textId="77777777" w:rsidR="00066EFD" w:rsidRPr="001F0B99" w:rsidRDefault="00066EFD" w:rsidP="002262E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SA</w:t>
            </w:r>
          </w:p>
        </w:tc>
      </w:tr>
      <w:tr w:rsidR="00066EFD" w:rsidRPr="001F0B99" w14:paraId="6F8E0BE6" w14:textId="77777777" w:rsidTr="002262E5">
        <w:trPr>
          <w:trHeight w:val="1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31DAD2" w14:textId="77777777" w:rsidR="00066EFD" w:rsidRPr="00F130E2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F130E2">
              <w:rPr>
                <w:rFonts w:ascii="Arial" w:hAnsi="Arial" w:cs="Arial"/>
                <w:b w:val="0"/>
                <w:bCs w:val="0"/>
              </w:rPr>
              <w:t>N</w:t>
            </w:r>
          </w:p>
          <w:p w14:paraId="45A482C8" w14:textId="77777777" w:rsidR="00066EFD" w:rsidRPr="00F130E2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5339F9FD" w14:textId="77777777" w:rsidR="00066EFD" w:rsidRPr="00F130E2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F130E2">
              <w:rPr>
                <w:rFonts w:ascii="Arial" w:hAnsi="Arial" w:cs="Arial"/>
                <w:b w:val="0"/>
                <w:bCs w:val="0"/>
              </w:rPr>
              <w:t>Age (years)</w:t>
            </w:r>
          </w:p>
          <w:p w14:paraId="723835C0" w14:textId="77777777" w:rsidR="00066EFD" w:rsidRPr="00F130E2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7172F498" w14:textId="77777777" w:rsidR="00066EFD" w:rsidRPr="00F130E2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F130E2">
              <w:rPr>
                <w:rFonts w:ascii="Arial" w:hAnsi="Arial" w:cs="Arial"/>
                <w:b w:val="0"/>
                <w:bCs w:val="0"/>
              </w:rPr>
              <w:t>Gender (M/F)</w:t>
            </w:r>
          </w:p>
          <w:p w14:paraId="621E4FFF" w14:textId="77777777" w:rsidR="00066EFD" w:rsidRPr="00F130E2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3FEFCF51" w14:textId="77777777" w:rsidR="00066EFD" w:rsidRPr="001F0B99" w:rsidRDefault="00066EFD" w:rsidP="002262E5">
            <w:pPr>
              <w:contextualSpacing/>
              <w:rPr>
                <w:rFonts w:ascii="Arial" w:hAnsi="Arial" w:cs="Arial"/>
              </w:rPr>
            </w:pPr>
            <w:r w:rsidRPr="00F130E2">
              <w:rPr>
                <w:rFonts w:ascii="Arial" w:hAnsi="Arial" w:cs="Arial"/>
                <w:b w:val="0"/>
                <w:bCs w:val="0"/>
              </w:rPr>
              <w:t>BMI (Kg/m</w:t>
            </w:r>
            <w:r w:rsidRPr="00F130E2">
              <w:rPr>
                <w:rFonts w:ascii="Arial" w:hAnsi="Arial" w:cs="Arial"/>
                <w:b w:val="0"/>
                <w:bCs w:val="0"/>
                <w:vertAlign w:val="superscript"/>
              </w:rPr>
              <w:t>2</w:t>
            </w:r>
            <w:r w:rsidRPr="00F130E2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164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DF11C8E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  <w:p w14:paraId="55E17463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53ADD18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7.5 </w:t>
            </w:r>
            <m:oMath>
              <m:r>
                <w:rPr>
                  <w:rFonts w:ascii="Cambria Math" w:hAnsi="Cambria Math" w:cs="Arial"/>
                </w:rPr>
                <m:t xml:space="preserve">± </m:t>
              </m:r>
            </m:oMath>
            <w:r>
              <w:rPr>
                <w:rFonts w:ascii="Arial" w:hAnsi="Arial" w:cs="Arial"/>
              </w:rPr>
              <w:t>11.6</w:t>
            </w:r>
          </w:p>
          <w:p w14:paraId="7E40C778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6313A10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0</w:t>
            </w:r>
          </w:p>
          <w:p w14:paraId="798D27D7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73E4D81" w14:textId="77777777" w:rsidR="00066EFD" w:rsidRPr="001F0B99" w:rsidRDefault="00066EFD" w:rsidP="002262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1.7 </w:t>
            </w:r>
            <m:oMath>
              <m:r>
                <w:rPr>
                  <w:rFonts w:ascii="Cambria Math" w:hAnsi="Cambria Math" w:cs="Arial"/>
                </w:rPr>
                <m:t>± 4.0</m:t>
              </m:r>
            </m:oMath>
          </w:p>
        </w:tc>
        <w:tc>
          <w:tcPr>
            <w:tcW w:w="18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C302501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  <w:p w14:paraId="0E087AB9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658B923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4.0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>
              <w:rPr>
                <w:rFonts w:ascii="Arial" w:hAnsi="Arial" w:cs="Arial"/>
              </w:rPr>
              <w:t xml:space="preserve"> 9.0</w:t>
            </w:r>
          </w:p>
          <w:p w14:paraId="44C35AD1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7FDB5F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/0</w:t>
            </w:r>
          </w:p>
          <w:p w14:paraId="650F7E03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E622344" w14:textId="77777777" w:rsidR="00066EFD" w:rsidRPr="001F0B99" w:rsidRDefault="00066EFD" w:rsidP="002262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8.3 </w:t>
            </w:r>
            <m:oMath>
              <m:r>
                <w:rPr>
                  <w:rFonts w:ascii="Cambria Math" w:hAnsi="Cambria Math" w:cs="Arial"/>
                </w:rPr>
                <m:t>± 5.7</m:t>
              </m:r>
            </m:oMath>
          </w:p>
        </w:tc>
        <w:tc>
          <w:tcPr>
            <w:tcW w:w="18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5EFA9F1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  <w:p w14:paraId="46574BE8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E07D674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3.4 </w:t>
            </w:r>
            <m:oMath>
              <m:r>
                <w:rPr>
                  <w:rFonts w:ascii="Cambria Math" w:hAnsi="Cambria Math" w:cs="Arial"/>
                </w:rPr>
                <m:t xml:space="preserve">± </m:t>
              </m:r>
            </m:oMath>
            <w:r>
              <w:rPr>
                <w:rFonts w:ascii="Arial" w:hAnsi="Arial" w:cs="Arial"/>
              </w:rPr>
              <w:t>12.9</w:t>
            </w:r>
          </w:p>
          <w:p w14:paraId="2DBAEB72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6E73CF1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/3</w:t>
            </w:r>
          </w:p>
          <w:p w14:paraId="2019E329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C2C6E3E" w14:textId="77777777" w:rsidR="00066EFD" w:rsidRPr="001F0B99" w:rsidRDefault="00066EFD" w:rsidP="002262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1.5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>
              <w:rPr>
                <w:rFonts w:ascii="Arial" w:hAnsi="Arial" w:cs="Arial"/>
              </w:rPr>
              <w:t xml:space="preserve"> 5.3</w:t>
            </w:r>
          </w:p>
        </w:tc>
      </w:tr>
      <w:tr w:rsidR="00066EFD" w:rsidRPr="00A72761" w14:paraId="75B1AF47" w14:textId="77777777" w:rsidTr="002262E5">
        <w:trPr>
          <w:trHeight w:val="2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6B6C6B" w14:textId="77777777" w:rsidR="00066EFD" w:rsidRPr="00A72761" w:rsidRDefault="00066EFD" w:rsidP="002262E5">
            <w:pPr>
              <w:contextualSpacing/>
              <w:rPr>
                <w:rFonts w:ascii="Arial" w:hAnsi="Arial" w:cs="Arial"/>
              </w:rPr>
            </w:pPr>
          </w:p>
          <w:p w14:paraId="2F2B1412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Diagnostic</w:t>
            </w:r>
            <w:r w:rsidRPr="00A72761">
              <w:rPr>
                <w:rFonts w:ascii="Arial" w:hAnsi="Arial" w:cs="Arial"/>
                <w:b w:val="0"/>
                <w:bCs w:val="0"/>
              </w:rPr>
              <w:t xml:space="preserve"> AHI</w:t>
            </w:r>
          </w:p>
          <w:p w14:paraId="22ADD028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A72761">
              <w:rPr>
                <w:rFonts w:ascii="Arial" w:hAnsi="Arial" w:cs="Arial"/>
                <w:b w:val="0"/>
                <w:bCs w:val="0"/>
              </w:rPr>
              <w:t>(event/hour)</w:t>
            </w:r>
          </w:p>
          <w:p w14:paraId="01174B4D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75B0885C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921D08">
              <w:rPr>
                <w:rFonts w:ascii="Arial" w:hAnsi="Arial" w:cs="Arial"/>
                <w:b w:val="0"/>
                <w:bCs w:val="0"/>
              </w:rPr>
              <w:t>Diagnostic</w:t>
            </w:r>
            <w:r w:rsidRPr="00921D08" w:rsidDel="00921D08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A72761">
              <w:rPr>
                <w:rFonts w:ascii="Arial" w:hAnsi="Arial" w:cs="Arial"/>
                <w:b w:val="0"/>
                <w:bCs w:val="0"/>
              </w:rPr>
              <w:t xml:space="preserve"> CAI</w:t>
            </w:r>
          </w:p>
          <w:p w14:paraId="106C24E4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A72761">
              <w:rPr>
                <w:rFonts w:ascii="Arial" w:hAnsi="Arial" w:cs="Arial"/>
                <w:b w:val="0"/>
                <w:bCs w:val="0"/>
              </w:rPr>
              <w:t>(event/hour)</w:t>
            </w:r>
          </w:p>
          <w:p w14:paraId="1FCFFA40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08C01E4E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921D08">
              <w:rPr>
                <w:rFonts w:ascii="Arial" w:hAnsi="Arial" w:cs="Arial"/>
                <w:b w:val="0"/>
                <w:bCs w:val="0"/>
              </w:rPr>
              <w:t>Diagnostic</w:t>
            </w:r>
            <w:r w:rsidRPr="00921D08" w:rsidDel="00921D08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A72761">
              <w:rPr>
                <w:rFonts w:ascii="Arial" w:hAnsi="Arial" w:cs="Arial"/>
                <w:b w:val="0"/>
                <w:bCs w:val="0"/>
              </w:rPr>
              <w:t xml:space="preserve"> HI</w:t>
            </w:r>
          </w:p>
          <w:p w14:paraId="4D573A87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A72761">
              <w:rPr>
                <w:rFonts w:ascii="Arial" w:hAnsi="Arial" w:cs="Arial"/>
                <w:b w:val="0"/>
                <w:bCs w:val="0"/>
              </w:rPr>
              <w:t>(event/hour)</w:t>
            </w:r>
          </w:p>
          <w:p w14:paraId="266D1C9E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42EFAF7E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921D08">
              <w:rPr>
                <w:rFonts w:ascii="Arial" w:hAnsi="Arial" w:cs="Arial"/>
                <w:b w:val="0"/>
                <w:bCs w:val="0"/>
              </w:rPr>
              <w:t>Diagnostic</w:t>
            </w:r>
            <w:r w:rsidRPr="00921D08" w:rsidDel="00921D08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A72761">
              <w:rPr>
                <w:rFonts w:ascii="Arial" w:hAnsi="Arial" w:cs="Arial"/>
                <w:b w:val="0"/>
                <w:bCs w:val="0"/>
              </w:rPr>
              <w:t>OAI</w:t>
            </w:r>
          </w:p>
          <w:p w14:paraId="002C434D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A72761">
              <w:rPr>
                <w:rFonts w:ascii="Arial" w:hAnsi="Arial" w:cs="Arial"/>
                <w:b w:val="0"/>
                <w:bCs w:val="0"/>
              </w:rPr>
              <w:t>(event/hour)</w:t>
            </w:r>
          </w:p>
          <w:p w14:paraId="3D1EA23C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5B42B9A7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29D92C70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A72761">
              <w:rPr>
                <w:rFonts w:ascii="Arial" w:hAnsi="Arial" w:cs="Arial"/>
                <w:b w:val="0"/>
                <w:bCs w:val="0"/>
              </w:rPr>
              <w:t xml:space="preserve">AHI on final PAP </w:t>
            </w:r>
            <w:r>
              <w:rPr>
                <w:rFonts w:ascii="Arial" w:hAnsi="Arial" w:cs="Arial"/>
                <w:b w:val="0"/>
                <w:bCs w:val="0"/>
              </w:rPr>
              <w:t>level</w:t>
            </w:r>
            <w:r w:rsidRPr="00A72761">
              <w:rPr>
                <w:rFonts w:ascii="Arial" w:hAnsi="Arial" w:cs="Arial"/>
                <w:b w:val="0"/>
                <w:bCs w:val="0"/>
              </w:rPr>
              <w:t xml:space="preserve"> during titration </w:t>
            </w:r>
            <w:r>
              <w:rPr>
                <w:rFonts w:ascii="Arial" w:hAnsi="Arial" w:cs="Arial"/>
                <w:b w:val="0"/>
                <w:bCs w:val="0"/>
              </w:rPr>
              <w:t xml:space="preserve">study </w:t>
            </w:r>
            <w:r w:rsidRPr="00A72761">
              <w:rPr>
                <w:rFonts w:ascii="Arial" w:hAnsi="Arial" w:cs="Arial"/>
                <w:b w:val="0"/>
                <w:bCs w:val="0"/>
              </w:rPr>
              <w:t>(PAP0)  (event/hour)</w:t>
            </w:r>
          </w:p>
          <w:p w14:paraId="0B8A8654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5C4FFC7C" w14:textId="77777777" w:rsidR="00066EFD" w:rsidRPr="00C46623" w:rsidRDefault="00066EFD" w:rsidP="002262E5">
            <w:pPr>
              <w:contextualSpacing/>
              <w:rPr>
                <w:rFonts w:ascii="Arial" w:hAnsi="Arial" w:cs="Arial"/>
              </w:rPr>
            </w:pPr>
            <w:r w:rsidRPr="00A72761">
              <w:rPr>
                <w:rFonts w:ascii="Arial" w:hAnsi="Arial" w:cs="Arial"/>
                <w:b w:val="0"/>
                <w:bCs w:val="0"/>
              </w:rPr>
              <w:t xml:space="preserve">CAI on final PAP </w:t>
            </w:r>
            <w:r>
              <w:rPr>
                <w:rFonts w:ascii="Arial" w:hAnsi="Arial" w:cs="Arial"/>
                <w:b w:val="0"/>
                <w:bCs w:val="0"/>
              </w:rPr>
              <w:t xml:space="preserve">level </w:t>
            </w:r>
            <w:r w:rsidRPr="00A72761">
              <w:rPr>
                <w:rFonts w:ascii="Arial" w:hAnsi="Arial" w:cs="Arial"/>
                <w:b w:val="0"/>
                <w:bCs w:val="0"/>
              </w:rPr>
              <w:t>during titration</w:t>
            </w:r>
            <w:r>
              <w:rPr>
                <w:rFonts w:ascii="Arial" w:hAnsi="Arial" w:cs="Arial"/>
                <w:b w:val="0"/>
                <w:bCs w:val="0"/>
              </w:rPr>
              <w:t xml:space="preserve"> study </w:t>
            </w:r>
            <w:r w:rsidRPr="00A72761">
              <w:rPr>
                <w:rFonts w:ascii="Arial" w:hAnsi="Arial" w:cs="Arial"/>
                <w:b w:val="0"/>
                <w:bCs w:val="0"/>
              </w:rPr>
              <w:t xml:space="preserve"> (PAP0) (event/hour)</w:t>
            </w:r>
          </w:p>
          <w:p w14:paraId="03961531" w14:textId="77777777" w:rsidR="00066EFD" w:rsidRDefault="00066EFD" w:rsidP="002262E5">
            <w:pPr>
              <w:contextualSpacing/>
              <w:rPr>
                <w:rFonts w:ascii="Arial" w:hAnsi="Arial" w:cs="Arial"/>
              </w:rPr>
            </w:pPr>
          </w:p>
          <w:p w14:paraId="2FB79ABF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31B84FBA" w14:textId="77777777" w:rsidR="00066EFD" w:rsidRPr="00A72761" w:rsidRDefault="00066EFD" w:rsidP="002262E5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64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6D77135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  <w:p w14:paraId="121EC18B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m:oMath>
              <m:r>
                <w:rPr>
                  <w:rFonts w:ascii="Cambria Math" w:hAnsi="Cambria Math" w:cs="Arial"/>
                </w:rPr>
                <m:t>61.3 ±</m:t>
              </m:r>
            </m:oMath>
            <w:r w:rsidRPr="000424E8">
              <w:rPr>
                <w:rFonts w:ascii="Arial" w:hAnsi="Arial" w:cs="Arial"/>
              </w:rPr>
              <w:t xml:space="preserve"> 36.8</w:t>
            </w:r>
          </w:p>
          <w:p w14:paraId="40F3A951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EB36EA0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4A7E70A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424E8">
              <w:rPr>
                <w:rFonts w:ascii="Arial" w:hAnsi="Arial" w:cs="Arial"/>
                <w:sz w:val="20"/>
                <w:szCs w:val="20"/>
              </w:rPr>
              <w:t xml:space="preserve">1.6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 1.6</m:t>
              </m:r>
            </m:oMath>
          </w:p>
          <w:p w14:paraId="58572839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2AEF863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D7BB419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24E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5</w:t>
            </w:r>
            <w:r w:rsidRPr="000424E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0424E8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 xml:space="preserve">± </m:t>
              </m:r>
            </m:oMath>
            <w:r w:rsidRPr="000424E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7</w:t>
            </w:r>
            <w:r w:rsidRPr="000424E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</w:p>
          <w:p w14:paraId="7DB8FD84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CE2BA5F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114AD4B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Pr="000424E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m:oMath>
              <m:r>
                <w:rPr>
                  <w:rFonts w:ascii="Cambria Math" w:hAnsi="Cambria Math" w:cs="Arial"/>
                </w:rPr>
                <m:t xml:space="preserve"> ±</m:t>
              </m:r>
            </m:oMath>
            <w:r w:rsidRPr="000424E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7.5</w:t>
            </w:r>
          </w:p>
          <w:p w14:paraId="71490DD4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AA47A53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2F582D1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FA85C67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</w:t>
            </w:r>
            <w:r w:rsidRPr="000424E8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0424E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7</w:t>
            </w:r>
            <w:r w:rsidRPr="000424E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</w:p>
          <w:p w14:paraId="48ED920A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D08736E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8412F16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7B81696" w14:textId="77777777" w:rsidR="00066EFD" w:rsidRDefault="00066EFD" w:rsidP="002262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C477028" w14:textId="77777777" w:rsidR="00066EFD" w:rsidRPr="000424E8" w:rsidRDefault="00066EFD" w:rsidP="002262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0424E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0424E8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0424E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</w:t>
            </w:r>
            <w:r w:rsidRPr="000424E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8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BA66513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9809319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276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8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A72761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 23.2</m:t>
              </m:r>
            </m:oMath>
          </w:p>
          <w:p w14:paraId="1497F00A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3E06DD3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3E20859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  <w:r w:rsidRPr="00A72761">
              <w:rPr>
                <w:rFonts w:ascii="Arial" w:hAnsi="Arial" w:cs="Arial"/>
              </w:rPr>
              <w:t xml:space="preserve">.8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A72761">
              <w:rPr>
                <w:rFonts w:ascii="Arial" w:hAnsi="Arial" w:cs="Arial"/>
              </w:rPr>
              <w:t xml:space="preserve"> 24.</w:t>
            </w:r>
            <w:r>
              <w:rPr>
                <w:rFonts w:ascii="Arial" w:hAnsi="Arial" w:cs="Arial"/>
              </w:rPr>
              <w:t>2</w:t>
            </w:r>
          </w:p>
          <w:p w14:paraId="41673039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EB1D825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7BDCA52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A72761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 xml:space="preserve">± </m:t>
              </m:r>
            </m:oMath>
            <w:r>
              <w:rPr>
                <w:rFonts w:ascii="Arial" w:hAnsi="Arial" w:cs="Arial"/>
              </w:rPr>
              <w:t>8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</w:p>
          <w:p w14:paraId="4707A58C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B66CC25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1B26A95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A72761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 xml:space="preserve">± </m:t>
              </m:r>
            </m:oMath>
            <w:r w:rsidRPr="00A72761">
              <w:rPr>
                <w:rFonts w:ascii="Arial" w:hAnsi="Arial" w:cs="Arial"/>
              </w:rPr>
              <w:t>6.</w:t>
            </w:r>
            <w:r>
              <w:rPr>
                <w:rFonts w:ascii="Arial" w:hAnsi="Arial" w:cs="Arial"/>
              </w:rPr>
              <w:t>6</w:t>
            </w:r>
          </w:p>
          <w:p w14:paraId="34AF8004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BCEE189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AAF2B92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D2761F9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A72761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 31.1</m:t>
              </m:r>
            </m:oMath>
          </w:p>
          <w:p w14:paraId="3AE65072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0A8E7BA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ACE9AE4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19123E" w14:textId="77777777" w:rsidR="00066EFD" w:rsidRDefault="00066EFD" w:rsidP="002262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DDA034" w14:textId="77777777" w:rsidR="00066EFD" w:rsidRPr="00A72761" w:rsidRDefault="00066EFD" w:rsidP="002262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A72761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A7276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4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8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857AFE6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703EF8F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2761">
              <w:rPr>
                <w:rFonts w:ascii="Arial" w:hAnsi="Arial" w:cs="Arial"/>
              </w:rPr>
              <w:t>73.</w:t>
            </w:r>
            <w:r>
              <w:rPr>
                <w:rFonts w:ascii="Arial" w:hAnsi="Arial" w:cs="Arial"/>
              </w:rPr>
              <w:t>1</w:t>
            </w:r>
            <w:r w:rsidRPr="00A72761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 xml:space="preserve">± </m:t>
              </m:r>
            </m:oMath>
            <w:r w:rsidRPr="00A7276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  <w:p w14:paraId="2D0A1518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6D812E1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A5947C9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276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A72761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A72761">
              <w:rPr>
                <w:rFonts w:ascii="Arial" w:hAnsi="Arial" w:cs="Arial"/>
              </w:rPr>
              <w:t xml:space="preserve"> 1</w:t>
            </w:r>
            <w:r>
              <w:rPr>
                <w:rFonts w:ascii="Arial" w:hAnsi="Arial" w:cs="Arial"/>
              </w:rPr>
              <w:t>1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</w:p>
          <w:p w14:paraId="2E23C236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CDE6371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A99A703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2761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9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A72761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 18</m:t>
              </m:r>
            </m:oMath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</w:p>
          <w:p w14:paraId="23A90A70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023731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B0C17BD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2761">
              <w:rPr>
                <w:rFonts w:ascii="Arial" w:hAnsi="Arial" w:cs="Arial"/>
              </w:rPr>
              <w:t>11.</w:t>
            </w:r>
            <w:r>
              <w:rPr>
                <w:rFonts w:ascii="Arial" w:hAnsi="Arial" w:cs="Arial"/>
              </w:rPr>
              <w:t>2</w:t>
            </w:r>
            <w:r w:rsidRPr="00A72761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 xml:space="preserve">± </m:t>
              </m:r>
            </m:oMath>
            <w:r w:rsidRPr="00A7276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</w:p>
          <w:p w14:paraId="39F76555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2F74625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4AD23B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87004A4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3</w:t>
            </w:r>
            <w:r w:rsidRPr="00A72761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 xml:space="preserve">± </m:t>
              </m:r>
            </m:oMath>
            <w:r>
              <w:rPr>
                <w:rFonts w:ascii="Arial" w:hAnsi="Arial" w:cs="Arial"/>
              </w:rPr>
              <w:t>28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</w:p>
          <w:p w14:paraId="6C6ECDEF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DF392A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BA0FD51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A22C60D" w14:textId="77777777" w:rsidR="00066EFD" w:rsidRDefault="00066EFD" w:rsidP="002262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31487FB" w14:textId="77777777" w:rsidR="00066EFD" w:rsidRPr="00A72761" w:rsidRDefault="00066EFD" w:rsidP="002262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10.8± 10.8</m:t>
                </m:r>
              </m:oMath>
            </m:oMathPara>
          </w:p>
        </w:tc>
      </w:tr>
    </w:tbl>
    <w:p w14:paraId="570D378D" w14:textId="30E27DC9" w:rsidR="00066EFD" w:rsidRDefault="00066EFD">
      <w:pPr>
        <w:rPr>
          <w:rFonts w:ascii="Arial" w:hAnsi="Arial" w:cs="Arial"/>
        </w:rPr>
      </w:pPr>
    </w:p>
    <w:p w14:paraId="7C004AC7" w14:textId="77777777" w:rsidR="00066EFD" w:rsidRDefault="00066EF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A5D7F39" w14:textId="77777777" w:rsidR="00066EFD" w:rsidRDefault="00066EFD" w:rsidP="00066EFD">
      <w:pPr>
        <w:rPr>
          <w:rFonts w:ascii="Arial" w:hAnsi="Arial" w:cs="Arial"/>
        </w:rPr>
      </w:pPr>
      <w:r w:rsidRPr="001F2BC9">
        <w:rPr>
          <w:rFonts w:ascii="Arial" w:hAnsi="Arial" w:cs="Arial"/>
          <w:b/>
          <w:bCs/>
        </w:rPr>
        <w:t xml:space="preserve">Appendix </w:t>
      </w:r>
      <w:r>
        <w:rPr>
          <w:rFonts w:ascii="Arial" w:hAnsi="Arial" w:cs="Arial"/>
          <w:b/>
          <w:bCs/>
        </w:rPr>
        <w:t>3</w:t>
      </w:r>
      <w:r w:rsidRPr="001F2BC9">
        <w:rPr>
          <w:rFonts w:ascii="Arial" w:hAnsi="Arial" w:cs="Arial"/>
          <w:b/>
          <w:bCs/>
        </w:rPr>
        <w:t xml:space="preserve">: </w:t>
      </w:r>
      <w:r w:rsidRPr="001F2BC9">
        <w:rPr>
          <w:rFonts w:ascii="Arial" w:hAnsi="Arial" w:cs="Arial"/>
        </w:rPr>
        <w:t xml:space="preserve">Characteristics of the study sample </w:t>
      </w:r>
      <w:r>
        <w:rPr>
          <w:rFonts w:ascii="Arial" w:hAnsi="Arial" w:cs="Arial"/>
        </w:rPr>
        <w:t>based on availability of adherence data to PAP</w:t>
      </w:r>
      <w:r w:rsidRPr="001F2BC9">
        <w:rPr>
          <w:rFonts w:ascii="Arial" w:hAnsi="Arial" w:cs="Arial"/>
        </w:rPr>
        <w:t xml:space="preserve">. </w:t>
      </w:r>
    </w:p>
    <w:p w14:paraId="0FE65BCB" w14:textId="77777777" w:rsidR="00066EFD" w:rsidRPr="001F2BC9" w:rsidRDefault="00066EFD" w:rsidP="00066EFD">
      <w:pPr>
        <w:rPr>
          <w:rFonts w:ascii="Arial" w:hAnsi="Arial" w:cs="Arial"/>
        </w:rPr>
      </w:pPr>
    </w:p>
    <w:p w14:paraId="135C2310" w14:textId="77777777" w:rsidR="00066EFD" w:rsidRDefault="00066EFD" w:rsidP="00066EFD">
      <w:pPr>
        <w:rPr>
          <w:rFonts w:ascii="Arial" w:hAnsi="Arial" w:cs="Arial"/>
          <w:b/>
          <w:bCs/>
        </w:rPr>
      </w:pPr>
    </w:p>
    <w:tbl>
      <w:tblPr>
        <w:tblStyle w:val="GridTable1Light"/>
        <w:tblpPr w:leftFromText="180" w:rightFromText="180" w:horzAnchor="margin" w:tblpY="540"/>
        <w:tblW w:w="0" w:type="auto"/>
        <w:tblLook w:val="04A0" w:firstRow="1" w:lastRow="0" w:firstColumn="1" w:lastColumn="0" w:noHBand="0" w:noVBand="1"/>
      </w:tblPr>
      <w:tblGrid>
        <w:gridCol w:w="2235"/>
        <w:gridCol w:w="1643"/>
        <w:gridCol w:w="1812"/>
      </w:tblGrid>
      <w:tr w:rsidR="00066EFD" w:rsidRPr="001F0B99" w14:paraId="6531A041" w14:textId="77777777" w:rsidTr="002262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B9C5A6" w14:textId="77777777" w:rsidR="00066EFD" w:rsidRPr="001F0B99" w:rsidRDefault="00066EFD" w:rsidP="002262E5">
            <w:pPr>
              <w:contextualSpacing/>
              <w:jc w:val="center"/>
              <w:rPr>
                <w:rFonts w:ascii="Arial" w:hAnsi="Arial" w:cs="Arial"/>
              </w:rPr>
            </w:pPr>
            <w:r w:rsidRPr="001F0B99">
              <w:rPr>
                <w:rFonts w:ascii="Arial" w:hAnsi="Arial" w:cs="Arial"/>
              </w:rPr>
              <w:t>Characteristics</w:t>
            </w:r>
          </w:p>
        </w:tc>
        <w:tc>
          <w:tcPr>
            <w:tcW w:w="16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E04AEC" w14:textId="77777777" w:rsidR="00066EFD" w:rsidRPr="001F0B99" w:rsidRDefault="00066EFD" w:rsidP="002262E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vailable PAP adherence data </w:t>
            </w:r>
          </w:p>
        </w:tc>
        <w:tc>
          <w:tcPr>
            <w:tcW w:w="18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A6FC81" w14:textId="77777777" w:rsidR="00066EFD" w:rsidRPr="001F0B99" w:rsidRDefault="00066EFD" w:rsidP="002262E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PAP adherence data</w:t>
            </w:r>
          </w:p>
        </w:tc>
      </w:tr>
      <w:tr w:rsidR="00066EFD" w:rsidRPr="001F0B99" w14:paraId="2DD5170E" w14:textId="77777777" w:rsidTr="002262E5">
        <w:trPr>
          <w:trHeight w:val="1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DDC1B8" w14:textId="77777777" w:rsidR="00066EFD" w:rsidRPr="00F130E2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F130E2">
              <w:rPr>
                <w:rFonts w:ascii="Arial" w:hAnsi="Arial" w:cs="Arial"/>
                <w:b w:val="0"/>
                <w:bCs w:val="0"/>
              </w:rPr>
              <w:t>N</w:t>
            </w:r>
          </w:p>
          <w:p w14:paraId="455D7D18" w14:textId="77777777" w:rsidR="00066EFD" w:rsidRPr="00F130E2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2E94E5F9" w14:textId="77777777" w:rsidR="00066EFD" w:rsidRPr="00F130E2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F130E2">
              <w:rPr>
                <w:rFonts w:ascii="Arial" w:hAnsi="Arial" w:cs="Arial"/>
                <w:b w:val="0"/>
                <w:bCs w:val="0"/>
              </w:rPr>
              <w:t>Age (years)</w:t>
            </w:r>
          </w:p>
          <w:p w14:paraId="21475CA6" w14:textId="77777777" w:rsidR="00066EFD" w:rsidRPr="00F130E2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49BA01F4" w14:textId="77777777" w:rsidR="00066EFD" w:rsidRPr="00F130E2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F130E2">
              <w:rPr>
                <w:rFonts w:ascii="Arial" w:hAnsi="Arial" w:cs="Arial"/>
                <w:b w:val="0"/>
                <w:bCs w:val="0"/>
              </w:rPr>
              <w:t>Gender (M/F)</w:t>
            </w:r>
          </w:p>
          <w:p w14:paraId="7FE9C993" w14:textId="77777777" w:rsidR="00066EFD" w:rsidRPr="00F130E2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46E707BC" w14:textId="77777777" w:rsidR="00066EFD" w:rsidRPr="001F0B99" w:rsidRDefault="00066EFD" w:rsidP="002262E5">
            <w:pPr>
              <w:contextualSpacing/>
              <w:rPr>
                <w:rFonts w:ascii="Arial" w:hAnsi="Arial" w:cs="Arial"/>
              </w:rPr>
            </w:pPr>
            <w:r w:rsidRPr="00F130E2">
              <w:rPr>
                <w:rFonts w:ascii="Arial" w:hAnsi="Arial" w:cs="Arial"/>
                <w:b w:val="0"/>
                <w:bCs w:val="0"/>
              </w:rPr>
              <w:t>BMI (Kg/m</w:t>
            </w:r>
            <w:r w:rsidRPr="00F130E2">
              <w:rPr>
                <w:rFonts w:ascii="Arial" w:hAnsi="Arial" w:cs="Arial"/>
                <w:b w:val="0"/>
                <w:bCs w:val="0"/>
                <w:vertAlign w:val="superscript"/>
              </w:rPr>
              <w:t>2</w:t>
            </w:r>
            <w:r w:rsidRPr="00F130E2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164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8209063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</w:p>
          <w:p w14:paraId="044FFEAF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BEA3573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6.7 </w:t>
            </w:r>
            <m:oMath>
              <m:r>
                <w:rPr>
                  <w:rFonts w:ascii="Cambria Math" w:hAnsi="Cambria Math" w:cs="Arial"/>
                </w:rPr>
                <m:t xml:space="preserve">± </m:t>
              </m:r>
            </m:oMath>
            <w:r>
              <w:rPr>
                <w:rFonts w:ascii="Arial" w:hAnsi="Arial" w:cs="Arial"/>
              </w:rPr>
              <w:t>11.6</w:t>
            </w:r>
          </w:p>
          <w:p w14:paraId="33114742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8E77795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/3</w:t>
            </w:r>
          </w:p>
          <w:p w14:paraId="22E36958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94D231F" w14:textId="77777777" w:rsidR="00066EFD" w:rsidRPr="001F0B99" w:rsidRDefault="00066EFD" w:rsidP="002262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1.1 </w:t>
            </w:r>
            <m:oMath>
              <m:r>
                <w:rPr>
                  <w:rFonts w:ascii="Cambria Math" w:hAnsi="Cambria Math" w:cs="Arial"/>
                </w:rPr>
                <m:t>± 5.2</m:t>
              </m:r>
            </m:oMath>
          </w:p>
        </w:tc>
        <w:tc>
          <w:tcPr>
            <w:tcW w:w="18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F49210B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  <w:p w14:paraId="63859975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75CFE17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0.8 </w:t>
            </w:r>
            <m:oMath>
              <m:r>
                <w:rPr>
                  <w:rFonts w:ascii="Cambria Math" w:hAnsi="Cambria Math" w:cs="Arial"/>
                </w:rPr>
                <m:t xml:space="preserve">± </m:t>
              </m:r>
            </m:oMath>
            <w:r>
              <w:rPr>
                <w:rFonts w:ascii="Arial" w:hAnsi="Arial" w:cs="Arial"/>
              </w:rPr>
              <w:t>18.5</w:t>
            </w:r>
          </w:p>
          <w:p w14:paraId="658C7100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7D7F320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/0</w:t>
            </w:r>
          </w:p>
          <w:p w14:paraId="12970292" w14:textId="77777777" w:rsidR="00066EFD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64A5CC0" w14:textId="77777777" w:rsidR="00066EFD" w:rsidRPr="001F0B99" w:rsidRDefault="00066EFD" w:rsidP="002262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9.2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>
              <w:rPr>
                <w:rFonts w:ascii="Arial" w:hAnsi="Arial" w:cs="Arial"/>
              </w:rPr>
              <w:t xml:space="preserve"> 6.2</w:t>
            </w:r>
          </w:p>
        </w:tc>
      </w:tr>
      <w:tr w:rsidR="00066EFD" w:rsidRPr="00A72761" w14:paraId="65A33189" w14:textId="77777777" w:rsidTr="002262E5">
        <w:trPr>
          <w:trHeight w:val="2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E23DBD" w14:textId="77777777" w:rsidR="00066EFD" w:rsidRPr="00A72761" w:rsidRDefault="00066EFD" w:rsidP="002262E5">
            <w:pPr>
              <w:contextualSpacing/>
              <w:rPr>
                <w:rFonts w:ascii="Arial" w:hAnsi="Arial" w:cs="Arial"/>
              </w:rPr>
            </w:pPr>
          </w:p>
          <w:p w14:paraId="1C676AB5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Diagnostic</w:t>
            </w:r>
            <w:r w:rsidRPr="00A72761">
              <w:rPr>
                <w:rFonts w:ascii="Arial" w:hAnsi="Arial" w:cs="Arial"/>
                <w:b w:val="0"/>
                <w:bCs w:val="0"/>
              </w:rPr>
              <w:t xml:space="preserve"> AHI</w:t>
            </w:r>
          </w:p>
          <w:p w14:paraId="46755C93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A72761">
              <w:rPr>
                <w:rFonts w:ascii="Arial" w:hAnsi="Arial" w:cs="Arial"/>
                <w:b w:val="0"/>
                <w:bCs w:val="0"/>
              </w:rPr>
              <w:t>(event/hour)</w:t>
            </w:r>
          </w:p>
          <w:p w14:paraId="1F6D3D6F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3CDA907C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921D08">
              <w:rPr>
                <w:rFonts w:ascii="Arial" w:hAnsi="Arial" w:cs="Arial"/>
                <w:b w:val="0"/>
                <w:bCs w:val="0"/>
              </w:rPr>
              <w:t>Diagnostic</w:t>
            </w:r>
            <w:r w:rsidRPr="00921D08" w:rsidDel="00921D08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A72761">
              <w:rPr>
                <w:rFonts w:ascii="Arial" w:hAnsi="Arial" w:cs="Arial"/>
                <w:b w:val="0"/>
                <w:bCs w:val="0"/>
              </w:rPr>
              <w:t xml:space="preserve"> CAI</w:t>
            </w:r>
          </w:p>
          <w:p w14:paraId="27E5B1A0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A72761">
              <w:rPr>
                <w:rFonts w:ascii="Arial" w:hAnsi="Arial" w:cs="Arial"/>
                <w:b w:val="0"/>
                <w:bCs w:val="0"/>
              </w:rPr>
              <w:t>(event/hour)</w:t>
            </w:r>
          </w:p>
          <w:p w14:paraId="31DC1307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62D2CD75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921D08">
              <w:rPr>
                <w:rFonts w:ascii="Arial" w:hAnsi="Arial" w:cs="Arial"/>
                <w:b w:val="0"/>
                <w:bCs w:val="0"/>
              </w:rPr>
              <w:t>Diagnostic</w:t>
            </w:r>
            <w:r w:rsidRPr="00921D08" w:rsidDel="00921D08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A72761">
              <w:rPr>
                <w:rFonts w:ascii="Arial" w:hAnsi="Arial" w:cs="Arial"/>
                <w:b w:val="0"/>
                <w:bCs w:val="0"/>
              </w:rPr>
              <w:t xml:space="preserve"> HI</w:t>
            </w:r>
          </w:p>
          <w:p w14:paraId="4C20DA25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A72761">
              <w:rPr>
                <w:rFonts w:ascii="Arial" w:hAnsi="Arial" w:cs="Arial"/>
                <w:b w:val="0"/>
                <w:bCs w:val="0"/>
              </w:rPr>
              <w:t>(event/hour)</w:t>
            </w:r>
          </w:p>
          <w:p w14:paraId="235D92B6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57D21EB7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921D08">
              <w:rPr>
                <w:rFonts w:ascii="Arial" w:hAnsi="Arial" w:cs="Arial"/>
                <w:b w:val="0"/>
                <w:bCs w:val="0"/>
              </w:rPr>
              <w:t>Diagnostic</w:t>
            </w:r>
            <w:r w:rsidRPr="00921D08" w:rsidDel="00921D08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A72761">
              <w:rPr>
                <w:rFonts w:ascii="Arial" w:hAnsi="Arial" w:cs="Arial"/>
                <w:b w:val="0"/>
                <w:bCs w:val="0"/>
              </w:rPr>
              <w:t>OAI</w:t>
            </w:r>
          </w:p>
          <w:p w14:paraId="32F14113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A72761">
              <w:rPr>
                <w:rFonts w:ascii="Arial" w:hAnsi="Arial" w:cs="Arial"/>
                <w:b w:val="0"/>
                <w:bCs w:val="0"/>
              </w:rPr>
              <w:t>(event/hour)</w:t>
            </w:r>
          </w:p>
          <w:p w14:paraId="6C5A53A3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604776F8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A72761">
              <w:rPr>
                <w:rFonts w:ascii="Arial" w:hAnsi="Arial" w:cs="Arial"/>
                <w:b w:val="0"/>
                <w:bCs w:val="0"/>
              </w:rPr>
              <w:t xml:space="preserve">AHI on final PAP </w:t>
            </w:r>
            <w:r>
              <w:rPr>
                <w:rFonts w:ascii="Arial" w:hAnsi="Arial" w:cs="Arial"/>
                <w:b w:val="0"/>
                <w:bCs w:val="0"/>
              </w:rPr>
              <w:t>level</w:t>
            </w:r>
            <w:r w:rsidRPr="00A72761">
              <w:rPr>
                <w:rFonts w:ascii="Arial" w:hAnsi="Arial" w:cs="Arial"/>
                <w:b w:val="0"/>
                <w:bCs w:val="0"/>
              </w:rPr>
              <w:t xml:space="preserve"> during titration </w:t>
            </w:r>
            <w:r>
              <w:rPr>
                <w:rFonts w:ascii="Arial" w:hAnsi="Arial" w:cs="Arial"/>
                <w:b w:val="0"/>
                <w:bCs w:val="0"/>
              </w:rPr>
              <w:t xml:space="preserve">study </w:t>
            </w:r>
            <w:r w:rsidRPr="00A72761">
              <w:rPr>
                <w:rFonts w:ascii="Arial" w:hAnsi="Arial" w:cs="Arial"/>
                <w:b w:val="0"/>
                <w:bCs w:val="0"/>
              </w:rPr>
              <w:t>(PAP0)  (event/hour)</w:t>
            </w:r>
          </w:p>
          <w:p w14:paraId="30ABF15F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</w:p>
          <w:p w14:paraId="4F5784DB" w14:textId="77777777" w:rsidR="00066EFD" w:rsidRPr="00A72761" w:rsidRDefault="00066EFD" w:rsidP="002262E5">
            <w:pPr>
              <w:contextualSpacing/>
              <w:rPr>
                <w:rFonts w:ascii="Arial" w:hAnsi="Arial" w:cs="Arial"/>
                <w:b w:val="0"/>
                <w:bCs w:val="0"/>
              </w:rPr>
            </w:pPr>
            <w:r w:rsidRPr="00A72761">
              <w:rPr>
                <w:rFonts w:ascii="Arial" w:hAnsi="Arial" w:cs="Arial"/>
                <w:b w:val="0"/>
                <w:bCs w:val="0"/>
              </w:rPr>
              <w:t xml:space="preserve">CAI on final PAP </w:t>
            </w:r>
            <w:r>
              <w:rPr>
                <w:rFonts w:ascii="Arial" w:hAnsi="Arial" w:cs="Arial"/>
                <w:b w:val="0"/>
                <w:bCs w:val="0"/>
              </w:rPr>
              <w:t xml:space="preserve">level </w:t>
            </w:r>
            <w:r w:rsidRPr="00A72761">
              <w:rPr>
                <w:rFonts w:ascii="Arial" w:hAnsi="Arial" w:cs="Arial"/>
                <w:b w:val="0"/>
                <w:bCs w:val="0"/>
              </w:rPr>
              <w:t>during titration</w:t>
            </w:r>
            <w:r>
              <w:rPr>
                <w:rFonts w:ascii="Arial" w:hAnsi="Arial" w:cs="Arial"/>
                <w:b w:val="0"/>
                <w:bCs w:val="0"/>
              </w:rPr>
              <w:t xml:space="preserve"> study </w:t>
            </w:r>
            <w:r w:rsidRPr="00A72761">
              <w:rPr>
                <w:rFonts w:ascii="Arial" w:hAnsi="Arial" w:cs="Arial"/>
                <w:b w:val="0"/>
                <w:bCs w:val="0"/>
              </w:rPr>
              <w:t xml:space="preserve"> (PAP0) (event/hour)</w:t>
            </w:r>
          </w:p>
          <w:p w14:paraId="6B909A00" w14:textId="77777777" w:rsidR="00066EFD" w:rsidRPr="00A72761" w:rsidRDefault="00066EFD" w:rsidP="002262E5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64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570E70A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  <w:p w14:paraId="775C39D4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m:oMath>
              <m:r>
                <w:rPr>
                  <w:rFonts w:ascii="Cambria Math" w:hAnsi="Cambria Math" w:cs="Arial"/>
                </w:rPr>
                <m:t>75.3 ±</m:t>
              </m:r>
            </m:oMath>
            <w:r w:rsidRPr="000424E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4</w:t>
            </w:r>
            <w:r w:rsidRPr="000424E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</w:p>
          <w:p w14:paraId="282379FF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40BE867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7DF9D2D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</w:t>
            </w:r>
            <w:r w:rsidRPr="000424E8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 22.2</m:t>
              </m:r>
            </m:oMath>
          </w:p>
          <w:p w14:paraId="289D6E16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A95184F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4D27222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  <w:r w:rsidRPr="000424E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0424E8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 xml:space="preserve">± </m:t>
              </m:r>
            </m:oMath>
            <w:r w:rsidRPr="000424E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0</w:t>
            </w:r>
            <w:r w:rsidRPr="000424E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  <w:p w14:paraId="18713741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A61753B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7DB3041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Pr="000424E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m:oMath>
              <m:r>
                <w:rPr>
                  <w:rFonts w:ascii="Cambria Math" w:hAnsi="Cambria Math" w:cs="Arial"/>
                </w:rPr>
                <m:t xml:space="preserve"> ±</m:t>
              </m:r>
            </m:oMath>
            <w:r w:rsidRPr="000424E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6.4</w:t>
            </w:r>
          </w:p>
          <w:p w14:paraId="4ED6DC98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3D988CA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B61717E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Pr="000424E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0424E8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0424E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6.8*</w:t>
            </w:r>
          </w:p>
          <w:p w14:paraId="144BCCE3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AFFD956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4418CEA" w14:textId="77777777" w:rsidR="00066EFD" w:rsidRPr="000424E8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1C7AA39" w14:textId="77777777" w:rsidR="00066EFD" w:rsidRDefault="00066EFD" w:rsidP="002262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DA35E8" w14:textId="77777777" w:rsidR="00066EFD" w:rsidRPr="000424E8" w:rsidRDefault="00066EFD" w:rsidP="002262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</w:t>
            </w:r>
            <w:r w:rsidRPr="000424E8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0424E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8.5*</w:t>
            </w:r>
          </w:p>
        </w:tc>
        <w:tc>
          <w:tcPr>
            <w:tcW w:w="18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552E005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768F861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276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0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A72761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 xml:space="preserve">± </m:t>
              </m:r>
            </m:oMath>
            <w:r w:rsidRPr="00A7276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2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</w:p>
          <w:p w14:paraId="110D95E8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13C91B7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BAEE84F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A72761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A7276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8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</w:p>
          <w:p w14:paraId="2012D579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D945455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E73FE66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72761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1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A72761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 24</m:t>
              </m:r>
            </m:oMath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</w:p>
          <w:p w14:paraId="12F34767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A0704AD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A4B148D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A72761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 6</m:t>
              </m:r>
            </m:oMath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  <w:p w14:paraId="4D602570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C8906B6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FD369D5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3</w:t>
            </w:r>
            <w:r w:rsidRPr="00A72761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 33</m:t>
              </m:r>
            </m:oMath>
            <w:r w:rsidRPr="00A7276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</w:p>
          <w:p w14:paraId="5C8FD1A4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46A6270" w14:textId="77777777" w:rsidR="00066EFD" w:rsidRPr="00A72761" w:rsidRDefault="00066EFD" w:rsidP="002262E5">
            <w:pPr>
              <w:spacing w:after="25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04F1EB4" w14:textId="77777777" w:rsidR="00066EFD" w:rsidRDefault="00066EFD" w:rsidP="002262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659CC31" w14:textId="77777777" w:rsidR="00066EFD" w:rsidRPr="00AD3074" w:rsidRDefault="00066EFD" w:rsidP="002262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  <w:p w14:paraId="3DFB1D63" w14:textId="77777777" w:rsidR="00066EFD" w:rsidRPr="00A72761" w:rsidRDefault="00066EFD" w:rsidP="002262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37.4± 32.5</m:t>
                </m:r>
              </m:oMath>
            </m:oMathPara>
          </w:p>
        </w:tc>
      </w:tr>
    </w:tbl>
    <w:p w14:paraId="40B0350D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42F01D39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109DE3F5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143EF617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4E7379CA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3F142561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02EAE2C4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080A3B98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0B9CE727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1D5C7EBB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00767FAB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5D0C6463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3F741CAE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647D2809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3075BF88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30418B37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5D868968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0D523F1D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274BF754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285C2969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72AD5717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7EF3052A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4C1A072E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1D925158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11476A73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7BCB6A35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45B66871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01D19431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602EC6CF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7D8DD714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45810FFA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034ED173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01C5E446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1FD30D74" w14:textId="77777777" w:rsidR="00066EFD" w:rsidRDefault="00066EFD" w:rsidP="00066EFD">
      <w:pPr>
        <w:rPr>
          <w:rFonts w:ascii="Arial" w:hAnsi="Arial" w:cs="Arial"/>
          <w:b/>
          <w:bCs/>
        </w:rPr>
      </w:pPr>
    </w:p>
    <w:p w14:paraId="7EB7D234" w14:textId="77777777" w:rsidR="00066EFD" w:rsidRDefault="00066EFD" w:rsidP="00066EFD">
      <w:pPr>
        <w:shd w:val="clear" w:color="auto" w:fill="FFFFFF"/>
        <w:spacing w:after="90" w:line="480" w:lineRule="auto"/>
        <w:contextualSpacing/>
        <w:textAlignment w:val="baseline"/>
        <w:outlineLvl w:val="2"/>
        <w:rPr>
          <w:rFonts w:ascii="Arial" w:hAnsi="Arial" w:cs="Arial"/>
          <w:b/>
          <w:bCs/>
          <w:color w:val="000000"/>
        </w:rPr>
      </w:pPr>
    </w:p>
    <w:p w14:paraId="0C1586D6" w14:textId="6D0820DB" w:rsidR="00BE444F" w:rsidRPr="00BE444F" w:rsidRDefault="00066EFD" w:rsidP="00066EFD">
      <w:pPr>
        <w:rPr>
          <w:rFonts w:ascii="Arial" w:hAnsi="Arial" w:cs="Arial"/>
        </w:rPr>
      </w:pPr>
      <w:r w:rsidRPr="00A72761">
        <w:rPr>
          <w:rFonts w:ascii="Arial" w:hAnsi="Arial" w:cs="Arial"/>
          <w:b/>
          <w:bCs/>
          <w:color w:val="000000"/>
        </w:rPr>
        <w:t>Definition of abbreviations:</w:t>
      </w:r>
      <w:r w:rsidRPr="00A72761">
        <w:rPr>
          <w:rFonts w:ascii="Arial" w:hAnsi="Arial" w:cs="Arial"/>
          <w:color w:val="000000"/>
        </w:rPr>
        <w:t xml:space="preserve"> A</w:t>
      </w:r>
      <w:r>
        <w:rPr>
          <w:rFonts w:ascii="Arial" w:hAnsi="Arial" w:cs="Arial"/>
          <w:color w:val="000000"/>
        </w:rPr>
        <w:t>H</w:t>
      </w:r>
      <w:r w:rsidRPr="00A72761">
        <w:rPr>
          <w:rFonts w:ascii="Arial" w:hAnsi="Arial" w:cs="Arial"/>
          <w:color w:val="000000"/>
        </w:rPr>
        <w:t>I= apnea</w:t>
      </w:r>
      <w:r>
        <w:rPr>
          <w:rFonts w:ascii="Arial" w:hAnsi="Arial" w:cs="Arial"/>
          <w:color w:val="000000"/>
        </w:rPr>
        <w:t>-hypopnea</w:t>
      </w:r>
      <w:r w:rsidRPr="00A72761">
        <w:rPr>
          <w:rFonts w:ascii="Arial" w:hAnsi="Arial" w:cs="Arial"/>
          <w:color w:val="000000"/>
        </w:rPr>
        <w:t xml:space="preserve"> index, </w:t>
      </w:r>
      <w:r>
        <w:rPr>
          <w:rFonts w:ascii="Arial" w:hAnsi="Arial" w:cs="Arial"/>
          <w:color w:val="000000"/>
        </w:rPr>
        <w:t xml:space="preserve">BMI= body mass index, </w:t>
      </w:r>
      <w:r w:rsidRPr="00A72761">
        <w:rPr>
          <w:rFonts w:ascii="Arial" w:hAnsi="Arial" w:cs="Arial"/>
          <w:color w:val="000000"/>
        </w:rPr>
        <w:t xml:space="preserve">CAI= central apnea index, </w:t>
      </w:r>
      <w:r>
        <w:rPr>
          <w:rFonts w:ascii="Arial" w:hAnsi="Arial" w:cs="Arial"/>
          <w:color w:val="000000"/>
        </w:rPr>
        <w:t xml:space="preserve">HI=hypopnea index, OAI=obstructive apnea index, </w:t>
      </w:r>
      <w:r w:rsidRPr="00A72761">
        <w:rPr>
          <w:rFonts w:ascii="Arial" w:hAnsi="Arial" w:cs="Arial"/>
          <w:color w:val="000000"/>
        </w:rPr>
        <w:t>PAP= positive airway pressure</w:t>
      </w:r>
      <w:r>
        <w:rPr>
          <w:rFonts w:ascii="Arial" w:hAnsi="Arial" w:cs="Arial"/>
          <w:color w:val="000000"/>
        </w:rPr>
        <w:t>,</w:t>
      </w:r>
      <w:r w:rsidRPr="00245408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PAP0=PAP titration study. *indicate p&lt;0.05 vs no adherence data using the non-paired </w:t>
      </w:r>
      <w:r>
        <w:rPr>
          <w:rFonts w:ascii="Arial" w:hAnsi="Arial" w:cs="Arial"/>
        </w:rPr>
        <w:t>S</w:t>
      </w:r>
      <w:r w:rsidRPr="001F0B99">
        <w:rPr>
          <w:rFonts w:ascii="Arial" w:hAnsi="Arial" w:cs="Arial"/>
        </w:rPr>
        <w:t xml:space="preserve">tudent </w:t>
      </w:r>
      <w:r>
        <w:rPr>
          <w:rFonts w:ascii="Arial" w:hAnsi="Arial" w:cs="Arial"/>
          <w:color w:val="000000"/>
        </w:rPr>
        <w:t>t-test.</w:t>
      </w:r>
    </w:p>
    <w:sectPr w:rsidR="00BE444F" w:rsidRPr="00BE444F" w:rsidSect="007F7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44F"/>
    <w:rsid w:val="00004067"/>
    <w:rsid w:val="000166DB"/>
    <w:rsid w:val="00016BD9"/>
    <w:rsid w:val="000235C7"/>
    <w:rsid w:val="00031F9F"/>
    <w:rsid w:val="000434CA"/>
    <w:rsid w:val="0004531B"/>
    <w:rsid w:val="00066EFD"/>
    <w:rsid w:val="000708BF"/>
    <w:rsid w:val="0008109C"/>
    <w:rsid w:val="00083E92"/>
    <w:rsid w:val="00094684"/>
    <w:rsid w:val="000E13CF"/>
    <w:rsid w:val="000E63F3"/>
    <w:rsid w:val="00116A06"/>
    <w:rsid w:val="00120DE7"/>
    <w:rsid w:val="00121EA1"/>
    <w:rsid w:val="0014097C"/>
    <w:rsid w:val="00150D04"/>
    <w:rsid w:val="0015212E"/>
    <w:rsid w:val="001641F8"/>
    <w:rsid w:val="001813E9"/>
    <w:rsid w:val="00183D2C"/>
    <w:rsid w:val="001B357B"/>
    <w:rsid w:val="001B71D1"/>
    <w:rsid w:val="001C4D84"/>
    <w:rsid w:val="001F34F9"/>
    <w:rsid w:val="001F5067"/>
    <w:rsid w:val="001F53BE"/>
    <w:rsid w:val="001F5556"/>
    <w:rsid w:val="001F6937"/>
    <w:rsid w:val="002022BF"/>
    <w:rsid w:val="0020302B"/>
    <w:rsid w:val="002153AA"/>
    <w:rsid w:val="00221766"/>
    <w:rsid w:val="00223CCB"/>
    <w:rsid w:val="00232416"/>
    <w:rsid w:val="00242D5B"/>
    <w:rsid w:val="0027054C"/>
    <w:rsid w:val="00283588"/>
    <w:rsid w:val="0028670C"/>
    <w:rsid w:val="00297F78"/>
    <w:rsid w:val="002A7A1C"/>
    <w:rsid w:val="002C0BE8"/>
    <w:rsid w:val="002D15C3"/>
    <w:rsid w:val="002D20FB"/>
    <w:rsid w:val="002D7B40"/>
    <w:rsid w:val="002E247F"/>
    <w:rsid w:val="00300590"/>
    <w:rsid w:val="00320E27"/>
    <w:rsid w:val="003330E7"/>
    <w:rsid w:val="00335E3B"/>
    <w:rsid w:val="00343892"/>
    <w:rsid w:val="00344E00"/>
    <w:rsid w:val="003473AB"/>
    <w:rsid w:val="0035578C"/>
    <w:rsid w:val="00357920"/>
    <w:rsid w:val="00360178"/>
    <w:rsid w:val="00370CA1"/>
    <w:rsid w:val="0037441F"/>
    <w:rsid w:val="00380630"/>
    <w:rsid w:val="0038557C"/>
    <w:rsid w:val="0038739E"/>
    <w:rsid w:val="00392FFA"/>
    <w:rsid w:val="003A141B"/>
    <w:rsid w:val="003B29B8"/>
    <w:rsid w:val="003C5594"/>
    <w:rsid w:val="003C5A88"/>
    <w:rsid w:val="003D28A4"/>
    <w:rsid w:val="003E14EC"/>
    <w:rsid w:val="003E27CA"/>
    <w:rsid w:val="003F4355"/>
    <w:rsid w:val="00402B38"/>
    <w:rsid w:val="00430F70"/>
    <w:rsid w:val="004368BB"/>
    <w:rsid w:val="004429AF"/>
    <w:rsid w:val="004524BA"/>
    <w:rsid w:val="00462059"/>
    <w:rsid w:val="00462D30"/>
    <w:rsid w:val="00474407"/>
    <w:rsid w:val="00475598"/>
    <w:rsid w:val="004852B8"/>
    <w:rsid w:val="00486063"/>
    <w:rsid w:val="004B4490"/>
    <w:rsid w:val="004C4594"/>
    <w:rsid w:val="004E4928"/>
    <w:rsid w:val="004F1969"/>
    <w:rsid w:val="00500835"/>
    <w:rsid w:val="00504763"/>
    <w:rsid w:val="00504D5B"/>
    <w:rsid w:val="00506645"/>
    <w:rsid w:val="005108B4"/>
    <w:rsid w:val="00514CAD"/>
    <w:rsid w:val="005156F6"/>
    <w:rsid w:val="0053115F"/>
    <w:rsid w:val="00564F5F"/>
    <w:rsid w:val="0059013D"/>
    <w:rsid w:val="00593F9F"/>
    <w:rsid w:val="00595C11"/>
    <w:rsid w:val="005B0B3B"/>
    <w:rsid w:val="005E33C4"/>
    <w:rsid w:val="005E68B1"/>
    <w:rsid w:val="006050F8"/>
    <w:rsid w:val="00614F7E"/>
    <w:rsid w:val="00624208"/>
    <w:rsid w:val="00631978"/>
    <w:rsid w:val="00637E76"/>
    <w:rsid w:val="00642CB7"/>
    <w:rsid w:val="00672828"/>
    <w:rsid w:val="006772DD"/>
    <w:rsid w:val="00690B64"/>
    <w:rsid w:val="006B1874"/>
    <w:rsid w:val="006B6049"/>
    <w:rsid w:val="006C0EB0"/>
    <w:rsid w:val="006D20FC"/>
    <w:rsid w:val="006E09FC"/>
    <w:rsid w:val="006E2CAD"/>
    <w:rsid w:val="006E6CEA"/>
    <w:rsid w:val="006E7603"/>
    <w:rsid w:val="006F27EE"/>
    <w:rsid w:val="006F742D"/>
    <w:rsid w:val="007035BA"/>
    <w:rsid w:val="00705199"/>
    <w:rsid w:val="007078F3"/>
    <w:rsid w:val="00710C7D"/>
    <w:rsid w:val="00730B6A"/>
    <w:rsid w:val="00750B9E"/>
    <w:rsid w:val="00764CCB"/>
    <w:rsid w:val="00766F8D"/>
    <w:rsid w:val="0076702F"/>
    <w:rsid w:val="00793276"/>
    <w:rsid w:val="007B7244"/>
    <w:rsid w:val="007D21F6"/>
    <w:rsid w:val="007D311A"/>
    <w:rsid w:val="007E13AD"/>
    <w:rsid w:val="007E5C6A"/>
    <w:rsid w:val="007F0BF2"/>
    <w:rsid w:val="007F28BF"/>
    <w:rsid w:val="007F7058"/>
    <w:rsid w:val="00800CEC"/>
    <w:rsid w:val="00804D33"/>
    <w:rsid w:val="008143AE"/>
    <w:rsid w:val="00822492"/>
    <w:rsid w:val="00823E3E"/>
    <w:rsid w:val="00824CFB"/>
    <w:rsid w:val="00831BEE"/>
    <w:rsid w:val="00853855"/>
    <w:rsid w:val="00853F4B"/>
    <w:rsid w:val="008741A4"/>
    <w:rsid w:val="00877685"/>
    <w:rsid w:val="008967DA"/>
    <w:rsid w:val="008A7813"/>
    <w:rsid w:val="008B227E"/>
    <w:rsid w:val="008B4464"/>
    <w:rsid w:val="008B7E7B"/>
    <w:rsid w:val="008E451B"/>
    <w:rsid w:val="008E753D"/>
    <w:rsid w:val="008F0C75"/>
    <w:rsid w:val="00905582"/>
    <w:rsid w:val="00930720"/>
    <w:rsid w:val="00932415"/>
    <w:rsid w:val="009353AA"/>
    <w:rsid w:val="009460AD"/>
    <w:rsid w:val="00961182"/>
    <w:rsid w:val="00964231"/>
    <w:rsid w:val="009771BC"/>
    <w:rsid w:val="0099129E"/>
    <w:rsid w:val="00991DBF"/>
    <w:rsid w:val="00995C6C"/>
    <w:rsid w:val="009B1D33"/>
    <w:rsid w:val="009E0177"/>
    <w:rsid w:val="009E59C7"/>
    <w:rsid w:val="009F35E1"/>
    <w:rsid w:val="00A00D32"/>
    <w:rsid w:val="00A50999"/>
    <w:rsid w:val="00A7685B"/>
    <w:rsid w:val="00A81CA1"/>
    <w:rsid w:val="00A83B27"/>
    <w:rsid w:val="00A84D31"/>
    <w:rsid w:val="00A958C6"/>
    <w:rsid w:val="00AA39A6"/>
    <w:rsid w:val="00AA64DB"/>
    <w:rsid w:val="00AB0F41"/>
    <w:rsid w:val="00AC4A63"/>
    <w:rsid w:val="00AC5732"/>
    <w:rsid w:val="00B17FD2"/>
    <w:rsid w:val="00B2218A"/>
    <w:rsid w:val="00B230FB"/>
    <w:rsid w:val="00B27BAD"/>
    <w:rsid w:val="00B33D75"/>
    <w:rsid w:val="00B345B8"/>
    <w:rsid w:val="00B42A55"/>
    <w:rsid w:val="00B43819"/>
    <w:rsid w:val="00B47780"/>
    <w:rsid w:val="00B613A1"/>
    <w:rsid w:val="00B633F4"/>
    <w:rsid w:val="00B6457E"/>
    <w:rsid w:val="00B7166F"/>
    <w:rsid w:val="00B77229"/>
    <w:rsid w:val="00B826F6"/>
    <w:rsid w:val="00B87DF3"/>
    <w:rsid w:val="00B928B6"/>
    <w:rsid w:val="00B94147"/>
    <w:rsid w:val="00BA2357"/>
    <w:rsid w:val="00BC2856"/>
    <w:rsid w:val="00BD13BB"/>
    <w:rsid w:val="00BD15E6"/>
    <w:rsid w:val="00BE1D01"/>
    <w:rsid w:val="00BE444F"/>
    <w:rsid w:val="00C06847"/>
    <w:rsid w:val="00C14E5A"/>
    <w:rsid w:val="00C2367D"/>
    <w:rsid w:val="00C278EF"/>
    <w:rsid w:val="00C3393D"/>
    <w:rsid w:val="00C34FB2"/>
    <w:rsid w:val="00C50CAA"/>
    <w:rsid w:val="00C52137"/>
    <w:rsid w:val="00C652C2"/>
    <w:rsid w:val="00C90547"/>
    <w:rsid w:val="00C97194"/>
    <w:rsid w:val="00CA0340"/>
    <w:rsid w:val="00CD3244"/>
    <w:rsid w:val="00CD54D3"/>
    <w:rsid w:val="00CD72D1"/>
    <w:rsid w:val="00CE0642"/>
    <w:rsid w:val="00CE43B9"/>
    <w:rsid w:val="00CE599F"/>
    <w:rsid w:val="00CF454C"/>
    <w:rsid w:val="00D02D7F"/>
    <w:rsid w:val="00D067E8"/>
    <w:rsid w:val="00D3521B"/>
    <w:rsid w:val="00D43254"/>
    <w:rsid w:val="00D455D8"/>
    <w:rsid w:val="00D50FD2"/>
    <w:rsid w:val="00D50FD6"/>
    <w:rsid w:val="00D73A56"/>
    <w:rsid w:val="00D9070B"/>
    <w:rsid w:val="00DA4035"/>
    <w:rsid w:val="00DB4E0D"/>
    <w:rsid w:val="00DB7229"/>
    <w:rsid w:val="00DD2711"/>
    <w:rsid w:val="00DD6788"/>
    <w:rsid w:val="00DE0C83"/>
    <w:rsid w:val="00DE2D68"/>
    <w:rsid w:val="00DF1F4F"/>
    <w:rsid w:val="00E209BC"/>
    <w:rsid w:val="00E24A9A"/>
    <w:rsid w:val="00E60AE2"/>
    <w:rsid w:val="00E63D4A"/>
    <w:rsid w:val="00E7286A"/>
    <w:rsid w:val="00E8293D"/>
    <w:rsid w:val="00E8335C"/>
    <w:rsid w:val="00E96FD7"/>
    <w:rsid w:val="00EA4C3E"/>
    <w:rsid w:val="00EA557E"/>
    <w:rsid w:val="00EA6BC8"/>
    <w:rsid w:val="00EA7C51"/>
    <w:rsid w:val="00EC3264"/>
    <w:rsid w:val="00EC6244"/>
    <w:rsid w:val="00ED18CB"/>
    <w:rsid w:val="00EF59C0"/>
    <w:rsid w:val="00EF7905"/>
    <w:rsid w:val="00F001EC"/>
    <w:rsid w:val="00F0314D"/>
    <w:rsid w:val="00F17F1F"/>
    <w:rsid w:val="00F23638"/>
    <w:rsid w:val="00F27E81"/>
    <w:rsid w:val="00F319AC"/>
    <w:rsid w:val="00F46CD3"/>
    <w:rsid w:val="00F5060F"/>
    <w:rsid w:val="00F55D0F"/>
    <w:rsid w:val="00F64C1C"/>
    <w:rsid w:val="00F72DBF"/>
    <w:rsid w:val="00F87C1E"/>
    <w:rsid w:val="00FA1EBB"/>
    <w:rsid w:val="00FC052B"/>
    <w:rsid w:val="00FC1D66"/>
    <w:rsid w:val="00FD2C89"/>
    <w:rsid w:val="00FD79C8"/>
    <w:rsid w:val="00FE3E01"/>
    <w:rsid w:val="00FF261D"/>
    <w:rsid w:val="00FF2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E612F"/>
  <w15:chartTrackingRefBased/>
  <w15:docId w15:val="{4E2C2012-CA1F-EA4C-8F44-DD588FC56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66EFD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ghani Sankari</dc:creator>
  <cp:keywords/>
  <dc:description/>
  <cp:lastModifiedBy>Abdulghani Sankari</cp:lastModifiedBy>
  <cp:revision>3</cp:revision>
  <dcterms:created xsi:type="dcterms:W3CDTF">2024-01-30T00:48:00Z</dcterms:created>
  <dcterms:modified xsi:type="dcterms:W3CDTF">2024-01-30T00:49:00Z</dcterms:modified>
</cp:coreProperties>
</file>